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3C2917" w14:textId="45F75FD9" w:rsidR="00F01E7B" w:rsidRPr="00301CC1" w:rsidRDefault="002B26E5" w:rsidP="00F01E7B">
      <w:pPr>
        <w:tabs>
          <w:tab w:val="left" w:pos="9072"/>
        </w:tabs>
        <w:ind w:left="-709"/>
        <w:rPr>
          <w:sz w:val="32"/>
          <w:u w:val="single"/>
        </w:rPr>
      </w:pPr>
      <w:r w:rsidRPr="00301CC1">
        <w:rPr>
          <w:sz w:val="32"/>
          <w:u w:val="single"/>
        </w:rPr>
        <w:t>SUPPLEMENTARY</w:t>
      </w:r>
      <w:r w:rsidR="00F01E7B" w:rsidRPr="00301CC1">
        <w:rPr>
          <w:sz w:val="32"/>
          <w:u w:val="single"/>
        </w:rPr>
        <w:t xml:space="preserve"> INFORMATION:</w:t>
      </w:r>
    </w:p>
    <w:p w14:paraId="6A96588A" w14:textId="57C5D9B3" w:rsidR="00AF4513" w:rsidRDefault="00AF4513" w:rsidP="009D2F3C">
      <w:pPr>
        <w:tabs>
          <w:tab w:val="left" w:pos="9072"/>
        </w:tabs>
        <w:ind w:left="-709"/>
        <w:jc w:val="center"/>
      </w:pPr>
    </w:p>
    <w:p w14:paraId="716BB2CA" w14:textId="21A7D874" w:rsidR="00F75556" w:rsidRDefault="00F75556" w:rsidP="009D2F3C">
      <w:pPr>
        <w:tabs>
          <w:tab w:val="left" w:pos="9072"/>
        </w:tabs>
        <w:ind w:left="-709"/>
        <w:jc w:val="center"/>
      </w:pPr>
      <w:r>
        <w:rPr>
          <w:noProof/>
        </w:rPr>
        <w:drawing>
          <wp:inline distT="0" distB="0" distL="0" distR="0" wp14:anchorId="4E68B153" wp14:editId="2483D279">
            <wp:extent cx="1168594" cy="1080000"/>
            <wp:effectExtent l="0" t="0" r="0" b="0"/>
            <wp:docPr id="16621479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147986" name="Picture 166214798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168594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E50421F" wp14:editId="2487D25D">
            <wp:extent cx="1132048" cy="1080000"/>
            <wp:effectExtent l="0" t="0" r="0" b="0"/>
            <wp:docPr id="10351724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172454" name="Picture 1035172454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132048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43D4838" wp14:editId="0BB101F9">
            <wp:extent cx="1313128" cy="1080000"/>
            <wp:effectExtent l="0" t="0" r="0" b="0"/>
            <wp:docPr id="53146900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469004" name="Picture 53146900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313128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AF55DB4" wp14:editId="044F8B4F">
            <wp:extent cx="1329623" cy="1080000"/>
            <wp:effectExtent l="0" t="0" r="0" b="0"/>
            <wp:docPr id="139358656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586562" name="Picture 139358656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329623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7ACD364" wp14:editId="146DC74A">
            <wp:extent cx="1109764" cy="1080000"/>
            <wp:effectExtent l="0" t="0" r="0" b="0"/>
            <wp:docPr id="174950943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509430" name="Picture 174950943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109764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B0F0207" wp14:editId="09BFA403">
            <wp:extent cx="1189367" cy="1080000"/>
            <wp:effectExtent l="0" t="0" r="0" b="0"/>
            <wp:docPr id="45169134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691349" name="Picture 451691349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189367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2C45876" wp14:editId="3C07C15E">
            <wp:extent cx="1252241" cy="1080000"/>
            <wp:effectExtent l="0" t="0" r="0" b="0"/>
            <wp:docPr id="180594495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944951" name="Picture 1805944951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252241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6DB24DB" wp14:editId="1A837026">
            <wp:extent cx="1324800" cy="1080000"/>
            <wp:effectExtent l="0" t="0" r="0" b="0"/>
            <wp:docPr id="166245324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453241" name="Picture 1662453241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3248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3823322" wp14:editId="51A2A2EB">
            <wp:extent cx="1041290" cy="1080000"/>
            <wp:effectExtent l="0" t="0" r="0" b="0"/>
            <wp:docPr id="198638620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386205" name="Picture 1986386205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04129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4ABBB74" wp14:editId="7FE17150">
            <wp:extent cx="1118571" cy="1080000"/>
            <wp:effectExtent l="0" t="0" r="0" b="0"/>
            <wp:docPr id="56859692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596920" name="Picture 568596920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118571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3831884" wp14:editId="1A5D0972">
            <wp:extent cx="1152857" cy="1080000"/>
            <wp:effectExtent l="0" t="0" r="0" b="0"/>
            <wp:docPr id="21444781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478112" name="Picture 2144478112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152857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606F205" wp14:editId="1799AE69">
            <wp:extent cx="1370377" cy="1080000"/>
            <wp:effectExtent l="0" t="0" r="0" b="0"/>
            <wp:docPr id="90050422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504222" name="Picture 900504222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370377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783EB8C" wp14:editId="1C642014">
            <wp:extent cx="1231660" cy="1080000"/>
            <wp:effectExtent l="0" t="0" r="0" b="0"/>
            <wp:docPr id="24844343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443435" name="Picture 248443435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23166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F27A080" wp14:editId="473DEDA3">
            <wp:extent cx="1329623" cy="1080000"/>
            <wp:effectExtent l="0" t="0" r="0" b="0"/>
            <wp:docPr id="514017917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017917" name="Picture 514017917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329623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B66BD" w14:textId="77777777" w:rsidR="00F75556" w:rsidRPr="00301CC1" w:rsidRDefault="00F75556" w:rsidP="009D2F3C">
      <w:pPr>
        <w:tabs>
          <w:tab w:val="left" w:pos="9072"/>
        </w:tabs>
        <w:ind w:left="-709"/>
        <w:jc w:val="center"/>
      </w:pPr>
    </w:p>
    <w:p w14:paraId="125CD962" w14:textId="58EF62DB" w:rsidR="00637313" w:rsidRDefault="00637313" w:rsidP="008C248A">
      <w:pPr>
        <w:rPr>
          <w:noProof/>
        </w:rPr>
      </w:pPr>
    </w:p>
    <w:p w14:paraId="403FDCBD" w14:textId="5AFBCD7B" w:rsidR="008314A5" w:rsidRPr="00301CC1" w:rsidRDefault="008C248A" w:rsidP="008314A5">
      <w:pPr>
        <w:jc w:val="both"/>
      </w:pPr>
      <w:r w:rsidRPr="008314A5">
        <w:rPr>
          <w:b/>
          <w:bCs/>
        </w:rPr>
        <w:t xml:space="preserve">Figure S1. </w:t>
      </w:r>
      <w:r w:rsidR="008314A5" w:rsidRPr="008314A5">
        <w:t xml:space="preserve">Quantitative changes of MG, DG, PA, PG, PI, PS, CL, LPA, LPC, LPE, LPG, LPI, LPS and SM lipids in different developmental stages/sexes of </w:t>
      </w:r>
      <w:proofErr w:type="spellStart"/>
      <w:r w:rsidR="008314A5" w:rsidRPr="008314A5">
        <w:rPr>
          <w:i/>
        </w:rPr>
        <w:t>Nippostrongylus</w:t>
      </w:r>
      <w:proofErr w:type="spellEnd"/>
      <w:r w:rsidR="008314A5" w:rsidRPr="008314A5">
        <w:t xml:space="preserve"> </w:t>
      </w:r>
      <w:proofErr w:type="spellStart"/>
      <w:r w:rsidR="008314A5" w:rsidRPr="008314A5">
        <w:rPr>
          <w:i/>
          <w:iCs/>
        </w:rPr>
        <w:t>brasiliensis</w:t>
      </w:r>
      <w:proofErr w:type="spellEnd"/>
      <w:r w:rsidR="008314A5" w:rsidRPr="008314A5">
        <w:t xml:space="preserve">. Four developmental stages/sexes include egg, </w:t>
      </w:r>
      <w:proofErr w:type="gramStart"/>
      <w:r w:rsidR="008314A5" w:rsidRPr="008314A5">
        <w:rPr>
          <w:rFonts w:eastAsia="Times New Roman"/>
          <w:lang w:val="en-AU"/>
        </w:rPr>
        <w:t>third-stage</w:t>
      </w:r>
      <w:proofErr w:type="gramEnd"/>
      <w:r w:rsidR="008314A5" w:rsidRPr="008314A5">
        <w:rPr>
          <w:rFonts w:eastAsia="Times New Roman"/>
          <w:lang w:val="en-AU"/>
        </w:rPr>
        <w:t xml:space="preserve"> (L3) larvae; female (AF) and male adults (AM).</w:t>
      </w:r>
      <w:r w:rsidR="008314A5" w:rsidRPr="008314A5">
        <w:t xml:space="preserve"> </w:t>
      </w:r>
      <w:r w:rsidR="008314A5" w:rsidRPr="008314A5">
        <w:rPr>
          <w:rFonts w:eastAsia="SimSun"/>
          <w:bCs/>
        </w:rPr>
        <w:t>Statistical analysis was performed by ANOVA (only significant results with ****</w:t>
      </w:r>
      <w:r w:rsidR="008314A5" w:rsidRPr="008314A5">
        <w:rPr>
          <w:rFonts w:eastAsia="SimSun"/>
          <w:bCs/>
          <w:i/>
          <w:iCs/>
        </w:rPr>
        <w:t xml:space="preserve"> P</w:t>
      </w:r>
      <w:r w:rsidR="008314A5" w:rsidRPr="008314A5">
        <w:rPr>
          <w:rFonts w:eastAsia="SimSun"/>
          <w:bCs/>
        </w:rPr>
        <w:t xml:space="preserve"> &lt; 0.0001; details were provided in Additional file 2: Table S3). </w:t>
      </w:r>
      <w:r w:rsidR="008314A5" w:rsidRPr="008314A5">
        <w:t>Error bars indicate standard deviation (four replicates).</w:t>
      </w:r>
    </w:p>
    <w:sectPr w:rsidR="008314A5" w:rsidRPr="00301CC1" w:rsidSect="003C5735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E7B"/>
    <w:rsid w:val="00000578"/>
    <w:rsid w:val="00001BD6"/>
    <w:rsid w:val="00005E1B"/>
    <w:rsid w:val="00023591"/>
    <w:rsid w:val="00023D10"/>
    <w:rsid w:val="000277AE"/>
    <w:rsid w:val="000277C0"/>
    <w:rsid w:val="00031DC6"/>
    <w:rsid w:val="00033B9D"/>
    <w:rsid w:val="00036F6C"/>
    <w:rsid w:val="00042E90"/>
    <w:rsid w:val="000741F6"/>
    <w:rsid w:val="000814AD"/>
    <w:rsid w:val="00081547"/>
    <w:rsid w:val="000C010C"/>
    <w:rsid w:val="000C14FD"/>
    <w:rsid w:val="000C58F1"/>
    <w:rsid w:val="000D34EF"/>
    <w:rsid w:val="000D5627"/>
    <w:rsid w:val="000E0DE1"/>
    <w:rsid w:val="000E10A9"/>
    <w:rsid w:val="000E1972"/>
    <w:rsid w:val="000E3573"/>
    <w:rsid w:val="000F74B0"/>
    <w:rsid w:val="00102B67"/>
    <w:rsid w:val="001033CB"/>
    <w:rsid w:val="001039B9"/>
    <w:rsid w:val="00104CAB"/>
    <w:rsid w:val="00122E23"/>
    <w:rsid w:val="00124261"/>
    <w:rsid w:val="00132579"/>
    <w:rsid w:val="00142001"/>
    <w:rsid w:val="00150A55"/>
    <w:rsid w:val="001758DD"/>
    <w:rsid w:val="00176005"/>
    <w:rsid w:val="00191084"/>
    <w:rsid w:val="001A3272"/>
    <w:rsid w:val="001B3770"/>
    <w:rsid w:val="001D4798"/>
    <w:rsid w:val="00215849"/>
    <w:rsid w:val="00220D83"/>
    <w:rsid w:val="002225E8"/>
    <w:rsid w:val="00227390"/>
    <w:rsid w:val="002410A4"/>
    <w:rsid w:val="00256418"/>
    <w:rsid w:val="00261CD3"/>
    <w:rsid w:val="00265934"/>
    <w:rsid w:val="00272712"/>
    <w:rsid w:val="00280B6D"/>
    <w:rsid w:val="00280FCF"/>
    <w:rsid w:val="00281012"/>
    <w:rsid w:val="002815E9"/>
    <w:rsid w:val="00283189"/>
    <w:rsid w:val="0028376A"/>
    <w:rsid w:val="002932F8"/>
    <w:rsid w:val="002A1C61"/>
    <w:rsid w:val="002A1FB5"/>
    <w:rsid w:val="002A3855"/>
    <w:rsid w:val="002A6838"/>
    <w:rsid w:val="002A79E6"/>
    <w:rsid w:val="002B1A86"/>
    <w:rsid w:val="002B26E5"/>
    <w:rsid w:val="002C301B"/>
    <w:rsid w:val="002C4EED"/>
    <w:rsid w:val="002C7C79"/>
    <w:rsid w:val="002D210E"/>
    <w:rsid w:val="002E5009"/>
    <w:rsid w:val="002E7900"/>
    <w:rsid w:val="002F2594"/>
    <w:rsid w:val="00301CC1"/>
    <w:rsid w:val="00302B14"/>
    <w:rsid w:val="00316D9C"/>
    <w:rsid w:val="0032440E"/>
    <w:rsid w:val="003263B3"/>
    <w:rsid w:val="00332AF8"/>
    <w:rsid w:val="00336175"/>
    <w:rsid w:val="00344015"/>
    <w:rsid w:val="00361E94"/>
    <w:rsid w:val="00370524"/>
    <w:rsid w:val="00370C12"/>
    <w:rsid w:val="003717B8"/>
    <w:rsid w:val="00373DB3"/>
    <w:rsid w:val="0037513A"/>
    <w:rsid w:val="003765CA"/>
    <w:rsid w:val="003801FF"/>
    <w:rsid w:val="003A0A72"/>
    <w:rsid w:val="003B2E74"/>
    <w:rsid w:val="003B7FEC"/>
    <w:rsid w:val="003C5735"/>
    <w:rsid w:val="003C5FBF"/>
    <w:rsid w:val="003F0A00"/>
    <w:rsid w:val="00413FB2"/>
    <w:rsid w:val="004374C2"/>
    <w:rsid w:val="00443EDB"/>
    <w:rsid w:val="004472A2"/>
    <w:rsid w:val="00457D98"/>
    <w:rsid w:val="004612E8"/>
    <w:rsid w:val="00465BB2"/>
    <w:rsid w:val="00472979"/>
    <w:rsid w:val="0048106D"/>
    <w:rsid w:val="004817FB"/>
    <w:rsid w:val="004863E9"/>
    <w:rsid w:val="00496F9B"/>
    <w:rsid w:val="004A22E9"/>
    <w:rsid w:val="004A48C8"/>
    <w:rsid w:val="004A749C"/>
    <w:rsid w:val="004B0B70"/>
    <w:rsid w:val="004B2AE9"/>
    <w:rsid w:val="004B3D82"/>
    <w:rsid w:val="004B4EDC"/>
    <w:rsid w:val="004B6671"/>
    <w:rsid w:val="004C58F1"/>
    <w:rsid w:val="004D7078"/>
    <w:rsid w:val="004E752D"/>
    <w:rsid w:val="004F08EC"/>
    <w:rsid w:val="004F4AB4"/>
    <w:rsid w:val="004F623E"/>
    <w:rsid w:val="004F78D1"/>
    <w:rsid w:val="005015F6"/>
    <w:rsid w:val="00507F7D"/>
    <w:rsid w:val="005146C6"/>
    <w:rsid w:val="00527ECC"/>
    <w:rsid w:val="00535B74"/>
    <w:rsid w:val="005462C5"/>
    <w:rsid w:val="00555B1F"/>
    <w:rsid w:val="00562FBC"/>
    <w:rsid w:val="00574224"/>
    <w:rsid w:val="00574AEC"/>
    <w:rsid w:val="00577524"/>
    <w:rsid w:val="00581758"/>
    <w:rsid w:val="00587B94"/>
    <w:rsid w:val="0059683C"/>
    <w:rsid w:val="005A4E29"/>
    <w:rsid w:val="005B2C1F"/>
    <w:rsid w:val="005C40D2"/>
    <w:rsid w:val="005D0DF0"/>
    <w:rsid w:val="005D720E"/>
    <w:rsid w:val="005E60A2"/>
    <w:rsid w:val="005E780E"/>
    <w:rsid w:val="0060701F"/>
    <w:rsid w:val="00636C27"/>
    <w:rsid w:val="00637313"/>
    <w:rsid w:val="006446D6"/>
    <w:rsid w:val="00644817"/>
    <w:rsid w:val="006465B4"/>
    <w:rsid w:val="00664391"/>
    <w:rsid w:val="00665294"/>
    <w:rsid w:val="00670686"/>
    <w:rsid w:val="00677E6B"/>
    <w:rsid w:val="00683A02"/>
    <w:rsid w:val="006959F9"/>
    <w:rsid w:val="006B624C"/>
    <w:rsid w:val="006D4298"/>
    <w:rsid w:val="006E22D1"/>
    <w:rsid w:val="006E631E"/>
    <w:rsid w:val="006F504B"/>
    <w:rsid w:val="006F6830"/>
    <w:rsid w:val="00704497"/>
    <w:rsid w:val="00704966"/>
    <w:rsid w:val="0070792E"/>
    <w:rsid w:val="0071470E"/>
    <w:rsid w:val="00722B99"/>
    <w:rsid w:val="00723327"/>
    <w:rsid w:val="00726CDD"/>
    <w:rsid w:val="0072735B"/>
    <w:rsid w:val="007419F7"/>
    <w:rsid w:val="007445D2"/>
    <w:rsid w:val="00744E54"/>
    <w:rsid w:val="00752E63"/>
    <w:rsid w:val="00754F60"/>
    <w:rsid w:val="0076594E"/>
    <w:rsid w:val="00776752"/>
    <w:rsid w:val="00787D58"/>
    <w:rsid w:val="00787F09"/>
    <w:rsid w:val="00791C35"/>
    <w:rsid w:val="00796AE1"/>
    <w:rsid w:val="007A51D5"/>
    <w:rsid w:val="007B130A"/>
    <w:rsid w:val="007B746B"/>
    <w:rsid w:val="007C1FF0"/>
    <w:rsid w:val="007D1D77"/>
    <w:rsid w:val="007E0365"/>
    <w:rsid w:val="007E2FAE"/>
    <w:rsid w:val="007F4CB6"/>
    <w:rsid w:val="00810338"/>
    <w:rsid w:val="00824C3C"/>
    <w:rsid w:val="00825120"/>
    <w:rsid w:val="008314A5"/>
    <w:rsid w:val="008314E2"/>
    <w:rsid w:val="00834E92"/>
    <w:rsid w:val="008360CE"/>
    <w:rsid w:val="00836D31"/>
    <w:rsid w:val="00851DF6"/>
    <w:rsid w:val="0086225A"/>
    <w:rsid w:val="00865F95"/>
    <w:rsid w:val="008B3C02"/>
    <w:rsid w:val="008B43FE"/>
    <w:rsid w:val="008B4BCA"/>
    <w:rsid w:val="008C0458"/>
    <w:rsid w:val="008C248A"/>
    <w:rsid w:val="008C54FA"/>
    <w:rsid w:val="008D01C9"/>
    <w:rsid w:val="008E0373"/>
    <w:rsid w:val="008E298B"/>
    <w:rsid w:val="008E64DD"/>
    <w:rsid w:val="008E7FBF"/>
    <w:rsid w:val="009030F9"/>
    <w:rsid w:val="00914301"/>
    <w:rsid w:val="00930718"/>
    <w:rsid w:val="00932841"/>
    <w:rsid w:val="009333AA"/>
    <w:rsid w:val="0093479A"/>
    <w:rsid w:val="00935D45"/>
    <w:rsid w:val="0094140C"/>
    <w:rsid w:val="00943493"/>
    <w:rsid w:val="00950BC1"/>
    <w:rsid w:val="009538DB"/>
    <w:rsid w:val="00975A6B"/>
    <w:rsid w:val="009826D0"/>
    <w:rsid w:val="009827DD"/>
    <w:rsid w:val="00985E7C"/>
    <w:rsid w:val="00991A2D"/>
    <w:rsid w:val="009A0A0E"/>
    <w:rsid w:val="009A237B"/>
    <w:rsid w:val="009A2EF3"/>
    <w:rsid w:val="009B4435"/>
    <w:rsid w:val="009B63F3"/>
    <w:rsid w:val="009C1DD4"/>
    <w:rsid w:val="009D115C"/>
    <w:rsid w:val="009D2F3C"/>
    <w:rsid w:val="009F21E3"/>
    <w:rsid w:val="009F3FC5"/>
    <w:rsid w:val="00A057F0"/>
    <w:rsid w:val="00A16C19"/>
    <w:rsid w:val="00A217FA"/>
    <w:rsid w:val="00A22200"/>
    <w:rsid w:val="00A244AC"/>
    <w:rsid w:val="00A303EB"/>
    <w:rsid w:val="00A60466"/>
    <w:rsid w:val="00A64344"/>
    <w:rsid w:val="00A64871"/>
    <w:rsid w:val="00A6511A"/>
    <w:rsid w:val="00A7088D"/>
    <w:rsid w:val="00A7241D"/>
    <w:rsid w:val="00A86CE6"/>
    <w:rsid w:val="00A93724"/>
    <w:rsid w:val="00AA2C5D"/>
    <w:rsid w:val="00AA3C62"/>
    <w:rsid w:val="00AA6564"/>
    <w:rsid w:val="00AA7EF0"/>
    <w:rsid w:val="00AC1149"/>
    <w:rsid w:val="00AD39EA"/>
    <w:rsid w:val="00AF2282"/>
    <w:rsid w:val="00AF4513"/>
    <w:rsid w:val="00B00B20"/>
    <w:rsid w:val="00B14221"/>
    <w:rsid w:val="00B146E9"/>
    <w:rsid w:val="00B265C2"/>
    <w:rsid w:val="00B2767B"/>
    <w:rsid w:val="00B33876"/>
    <w:rsid w:val="00B35924"/>
    <w:rsid w:val="00B462FA"/>
    <w:rsid w:val="00B47455"/>
    <w:rsid w:val="00B56E78"/>
    <w:rsid w:val="00B57781"/>
    <w:rsid w:val="00B60A7D"/>
    <w:rsid w:val="00B63ED6"/>
    <w:rsid w:val="00B661B4"/>
    <w:rsid w:val="00B66E6B"/>
    <w:rsid w:val="00B703C3"/>
    <w:rsid w:val="00B910AE"/>
    <w:rsid w:val="00BA5EB8"/>
    <w:rsid w:val="00BB1710"/>
    <w:rsid w:val="00BB72C6"/>
    <w:rsid w:val="00BC1D81"/>
    <w:rsid w:val="00BC5FE9"/>
    <w:rsid w:val="00BC776C"/>
    <w:rsid w:val="00BD1823"/>
    <w:rsid w:val="00C04D30"/>
    <w:rsid w:val="00C16FDF"/>
    <w:rsid w:val="00C23442"/>
    <w:rsid w:val="00C270A1"/>
    <w:rsid w:val="00C54D24"/>
    <w:rsid w:val="00C67254"/>
    <w:rsid w:val="00C70FE7"/>
    <w:rsid w:val="00C73EAB"/>
    <w:rsid w:val="00C751FF"/>
    <w:rsid w:val="00C81F27"/>
    <w:rsid w:val="00C845AC"/>
    <w:rsid w:val="00CA2792"/>
    <w:rsid w:val="00CE6BB3"/>
    <w:rsid w:val="00CF5C77"/>
    <w:rsid w:val="00CF6361"/>
    <w:rsid w:val="00D12F99"/>
    <w:rsid w:val="00D1335A"/>
    <w:rsid w:val="00D14B0A"/>
    <w:rsid w:val="00D17A46"/>
    <w:rsid w:val="00D208D7"/>
    <w:rsid w:val="00D24EA0"/>
    <w:rsid w:val="00D2584F"/>
    <w:rsid w:val="00D27463"/>
    <w:rsid w:val="00D307FA"/>
    <w:rsid w:val="00D30819"/>
    <w:rsid w:val="00D32A29"/>
    <w:rsid w:val="00D52982"/>
    <w:rsid w:val="00D55D99"/>
    <w:rsid w:val="00D63333"/>
    <w:rsid w:val="00D646B8"/>
    <w:rsid w:val="00D6595C"/>
    <w:rsid w:val="00D678E0"/>
    <w:rsid w:val="00D93839"/>
    <w:rsid w:val="00DB2F50"/>
    <w:rsid w:val="00DB3B18"/>
    <w:rsid w:val="00DB7017"/>
    <w:rsid w:val="00DB7529"/>
    <w:rsid w:val="00DC7932"/>
    <w:rsid w:val="00DD12F8"/>
    <w:rsid w:val="00DE226F"/>
    <w:rsid w:val="00DE3210"/>
    <w:rsid w:val="00DF119D"/>
    <w:rsid w:val="00DF77D2"/>
    <w:rsid w:val="00E0041A"/>
    <w:rsid w:val="00E056DD"/>
    <w:rsid w:val="00E24137"/>
    <w:rsid w:val="00E320C0"/>
    <w:rsid w:val="00E34DDB"/>
    <w:rsid w:val="00E35764"/>
    <w:rsid w:val="00E376FE"/>
    <w:rsid w:val="00E50B9D"/>
    <w:rsid w:val="00E60CFF"/>
    <w:rsid w:val="00E67C88"/>
    <w:rsid w:val="00E70564"/>
    <w:rsid w:val="00E70A11"/>
    <w:rsid w:val="00E75591"/>
    <w:rsid w:val="00E7579C"/>
    <w:rsid w:val="00E91500"/>
    <w:rsid w:val="00EA4610"/>
    <w:rsid w:val="00EA5FB6"/>
    <w:rsid w:val="00EC1AB9"/>
    <w:rsid w:val="00EC470D"/>
    <w:rsid w:val="00EC5193"/>
    <w:rsid w:val="00ED0F23"/>
    <w:rsid w:val="00ED1416"/>
    <w:rsid w:val="00F01E7B"/>
    <w:rsid w:val="00F158BD"/>
    <w:rsid w:val="00F1611C"/>
    <w:rsid w:val="00F235E5"/>
    <w:rsid w:val="00F366E1"/>
    <w:rsid w:val="00F37A26"/>
    <w:rsid w:val="00F431AD"/>
    <w:rsid w:val="00F44604"/>
    <w:rsid w:val="00F4463C"/>
    <w:rsid w:val="00F45DFD"/>
    <w:rsid w:val="00F55543"/>
    <w:rsid w:val="00F605D6"/>
    <w:rsid w:val="00F60FAC"/>
    <w:rsid w:val="00F63718"/>
    <w:rsid w:val="00F71C3D"/>
    <w:rsid w:val="00F722C0"/>
    <w:rsid w:val="00F72456"/>
    <w:rsid w:val="00F75556"/>
    <w:rsid w:val="00F76FF5"/>
    <w:rsid w:val="00F873D4"/>
    <w:rsid w:val="00F87530"/>
    <w:rsid w:val="00F875F4"/>
    <w:rsid w:val="00F905F9"/>
    <w:rsid w:val="00F93789"/>
    <w:rsid w:val="00F93BB3"/>
    <w:rsid w:val="00F960FA"/>
    <w:rsid w:val="00FB149B"/>
    <w:rsid w:val="00FB5305"/>
    <w:rsid w:val="00FC1046"/>
    <w:rsid w:val="00FD294A"/>
    <w:rsid w:val="00FE1888"/>
    <w:rsid w:val="00FE6592"/>
    <w:rsid w:val="00FF08D2"/>
    <w:rsid w:val="00FF10B0"/>
    <w:rsid w:val="00FF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9546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01E7B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4E5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E54"/>
    <w:rPr>
      <w:rFonts w:ascii="Times New Roman" w:eastAsiaTheme="minorEastAsia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Wang</dc:creator>
  <cp:keywords/>
  <dc:description/>
  <cp:lastModifiedBy>Tao Wang</cp:lastModifiedBy>
  <cp:revision>2</cp:revision>
  <dcterms:created xsi:type="dcterms:W3CDTF">2024-10-21T01:52:00Z</dcterms:created>
  <dcterms:modified xsi:type="dcterms:W3CDTF">2024-10-21T01:52:00Z</dcterms:modified>
</cp:coreProperties>
</file>